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C3C" w:rsidRPr="00FB7CB0" w:rsidRDefault="00E93484" w:rsidP="00FB34F1">
      <w:pPr>
        <w:rPr>
          <w:rFonts w:ascii="Times New Roman" w:hAnsi="Times New Roman" w:cs="Times New Roman"/>
          <w:b/>
          <w:sz w:val="24"/>
        </w:rPr>
      </w:pPr>
      <w:r w:rsidRPr="00FB7CB0">
        <w:rPr>
          <w:rFonts w:ascii="Times New Roman" w:hAnsi="Times New Roman" w:cs="Times New Roman"/>
          <w:b/>
          <w:sz w:val="24"/>
        </w:rPr>
        <w:t>Addit</w:t>
      </w:r>
      <w:r w:rsidR="0053326E" w:rsidRPr="00FB7CB0">
        <w:rPr>
          <w:rFonts w:ascii="Times New Roman" w:hAnsi="Times New Roman" w:cs="Times New Roman"/>
          <w:b/>
          <w:sz w:val="24"/>
        </w:rPr>
        <w:t>i</w:t>
      </w:r>
      <w:r w:rsidRPr="00FB7CB0">
        <w:rPr>
          <w:rFonts w:ascii="Times New Roman" w:hAnsi="Times New Roman" w:cs="Times New Roman"/>
          <w:b/>
          <w:sz w:val="24"/>
        </w:rPr>
        <w:t>onal file 1:</w:t>
      </w:r>
    </w:p>
    <w:p w:rsidR="00185208" w:rsidRPr="00FB7CB0" w:rsidRDefault="00E93484" w:rsidP="00077A4F">
      <w:pPr>
        <w:rPr>
          <w:rFonts w:ascii="Times New Roman" w:hAnsi="Times New Roman" w:cs="Times New Roman"/>
        </w:rPr>
      </w:pPr>
      <w:r w:rsidRPr="00FB7CB0">
        <w:rPr>
          <w:rFonts w:ascii="Times New Roman" w:hAnsi="Times New Roman" w:cs="Times New Roman"/>
          <w:b/>
          <w:sz w:val="24"/>
        </w:rPr>
        <w:t>Fig</w:t>
      </w:r>
      <w:r w:rsidR="00065DCB" w:rsidRPr="00FB7CB0">
        <w:rPr>
          <w:rFonts w:ascii="Times New Roman" w:hAnsi="Times New Roman" w:cs="Times New Roman"/>
          <w:b/>
          <w:sz w:val="24"/>
        </w:rPr>
        <w:t>.</w:t>
      </w:r>
      <w:r w:rsidRPr="00FB7CB0">
        <w:rPr>
          <w:rFonts w:ascii="Times New Roman" w:hAnsi="Times New Roman" w:cs="Times New Roman"/>
          <w:b/>
          <w:sz w:val="24"/>
        </w:rPr>
        <w:t xml:space="preserve"> S1</w:t>
      </w:r>
      <w:r w:rsidR="00185208" w:rsidRPr="00FB7CB0">
        <w:rPr>
          <w:rFonts w:ascii="Times New Roman" w:hAnsi="Times New Roman" w:cs="Times New Roman"/>
          <w:b/>
          <w:sz w:val="24"/>
        </w:rPr>
        <w:t>a</w:t>
      </w:r>
      <w:r w:rsidRPr="00FB7CB0">
        <w:rPr>
          <w:rFonts w:ascii="Times New Roman" w:hAnsi="Times New Roman" w:cs="Times New Roman"/>
          <w:b/>
          <w:sz w:val="24"/>
        </w:rPr>
        <w:t xml:space="preserve"> </w:t>
      </w:r>
      <w:r w:rsidR="008D125D" w:rsidRPr="00FB7CB0">
        <w:rPr>
          <w:rFonts w:ascii="Times New Roman" w:hAnsi="Times New Roman" w:cs="Times New Roman"/>
          <w:sz w:val="24"/>
        </w:rPr>
        <w:t>Spearman’s rank correlation between peak, trough concentrations and AUC</w:t>
      </w:r>
      <w:r w:rsidR="0072630C" w:rsidRPr="00FB7CB0">
        <w:rPr>
          <w:rFonts w:ascii="Times New Roman" w:hAnsi="Times New Roman" w:cs="Times New Roman"/>
          <w:sz w:val="24"/>
          <w:vertAlign w:val="subscript"/>
        </w:rPr>
        <w:t>ss,</w:t>
      </w:r>
      <w:r w:rsidR="008D125D" w:rsidRPr="00FB7CB0">
        <w:rPr>
          <w:rFonts w:ascii="Times New Roman" w:hAnsi="Times New Roman" w:cs="Times New Roman"/>
          <w:sz w:val="24"/>
          <w:vertAlign w:val="subscript"/>
        </w:rPr>
        <w:t>24h</w:t>
      </w:r>
      <w:r w:rsidR="008D125D" w:rsidRPr="00FB7CB0">
        <w:rPr>
          <w:rFonts w:ascii="Times New Roman" w:hAnsi="Times New Roman" w:cs="Times New Roman" w:hint="eastAsia"/>
          <w:b/>
          <w:sz w:val="24"/>
        </w:rPr>
        <w:t xml:space="preserve"> </w:t>
      </w:r>
      <w:r w:rsidR="00807E03" w:rsidRPr="00FB7CB0">
        <w:rPr>
          <w:rFonts w:ascii="Times New Roman" w:hAnsi="Times New Roman" w:cs="Times New Roman"/>
        </w:rPr>
        <w:t>(</w:t>
      </w:r>
      <w:r w:rsidR="00077A4F" w:rsidRPr="00FB7CB0">
        <w:rPr>
          <w:rFonts w:ascii="Times New Roman" w:hAnsi="Times New Roman" w:cs="Times New Roman" w:hint="eastAsia"/>
        </w:rPr>
        <w:t>A</w:t>
      </w:r>
      <w:r w:rsidR="00807E03" w:rsidRPr="00FB7CB0">
        <w:rPr>
          <w:rFonts w:ascii="Times New Roman" w:hAnsi="Times New Roman" w:cs="Times New Roman"/>
        </w:rPr>
        <w:t xml:space="preserve">) </w:t>
      </w:r>
      <w:r w:rsidR="00F81B7E" w:rsidRPr="00FB7CB0">
        <w:rPr>
          <w:rFonts w:ascii="Times New Roman" w:hAnsi="Times New Roman" w:cs="Times New Roman"/>
        </w:rPr>
        <w:t xml:space="preserve">scatterplot </w:t>
      </w:r>
      <w:r w:rsidR="00807E03" w:rsidRPr="00FB7CB0">
        <w:rPr>
          <w:rFonts w:ascii="Times New Roman" w:hAnsi="Times New Roman" w:cs="Times New Roman"/>
        </w:rPr>
        <w:t xml:space="preserve">of </w:t>
      </w:r>
      <w:r w:rsidR="00F81B7E" w:rsidRPr="00FB7CB0">
        <w:rPr>
          <w:rFonts w:ascii="Times New Roman" w:hAnsi="Times New Roman" w:cs="Times New Roman"/>
        </w:rPr>
        <w:t xml:space="preserve">the </w:t>
      </w:r>
      <w:r w:rsidR="00807E03" w:rsidRPr="00FB7CB0">
        <w:rPr>
          <w:rFonts w:ascii="Times New Roman" w:hAnsi="Times New Roman" w:cs="Times New Roman"/>
        </w:rPr>
        <w:t xml:space="preserve">peak </w:t>
      </w:r>
      <w:r w:rsidR="00F81B7E" w:rsidRPr="00FB7CB0">
        <w:rPr>
          <w:rFonts w:ascii="Times New Roman" w:hAnsi="Times New Roman" w:cs="Times New Roman"/>
        </w:rPr>
        <w:t xml:space="preserve">plasma </w:t>
      </w:r>
      <w:r w:rsidR="00807E03" w:rsidRPr="00FB7CB0">
        <w:rPr>
          <w:rFonts w:ascii="Times New Roman" w:hAnsi="Times New Roman" w:cs="Times New Roman"/>
        </w:rPr>
        <w:t>concentration</w:t>
      </w:r>
      <w:r w:rsidR="00F81B7E" w:rsidRPr="00FB7CB0">
        <w:rPr>
          <w:rFonts w:ascii="Times New Roman" w:hAnsi="Times New Roman" w:cs="Times New Roman"/>
        </w:rPr>
        <w:t>s</w:t>
      </w:r>
    </w:p>
    <w:p w:rsidR="00185208" w:rsidRPr="00FB7CB0" w:rsidRDefault="00185208" w:rsidP="00077A4F">
      <w:pPr>
        <w:rPr>
          <w:rFonts w:ascii="Times New Roman" w:hAnsi="Times New Roman" w:cs="Times New Roman"/>
        </w:rPr>
      </w:pPr>
    </w:p>
    <w:p w:rsidR="00185208" w:rsidRPr="00FB7CB0" w:rsidRDefault="00185208" w:rsidP="00077A4F">
      <w:pPr>
        <w:rPr>
          <w:rFonts w:ascii="Times New Roman" w:hAnsi="Times New Roman" w:cs="Times New Roman"/>
          <w:b/>
          <w:sz w:val="24"/>
        </w:rPr>
      </w:pPr>
      <w:r w:rsidRPr="00FB7CB0">
        <w:rPr>
          <w:rFonts w:ascii="Times New Roman" w:hAnsi="Times New Roman" w:cs="Times New Roman"/>
          <w:b/>
          <w:sz w:val="24"/>
        </w:rPr>
        <w:t>Additional file 2:</w:t>
      </w:r>
    </w:p>
    <w:p w:rsidR="00E94BA1" w:rsidRPr="00FB7CB0" w:rsidRDefault="00185208" w:rsidP="00077A4F">
      <w:pPr>
        <w:rPr>
          <w:rFonts w:ascii="Times New Roman" w:hAnsi="Times New Roman" w:cs="Times New Roman"/>
          <w:b/>
          <w:sz w:val="24"/>
        </w:rPr>
      </w:pPr>
      <w:r w:rsidRPr="00FB7CB0">
        <w:rPr>
          <w:rFonts w:ascii="Times New Roman" w:hAnsi="Times New Roman" w:cs="Times New Roman"/>
          <w:b/>
          <w:sz w:val="24"/>
        </w:rPr>
        <w:t xml:space="preserve">Fig. S1b </w:t>
      </w:r>
      <w:r w:rsidRPr="00FB7CB0">
        <w:rPr>
          <w:rFonts w:ascii="Times New Roman" w:hAnsi="Times New Roman" w:cs="Times New Roman"/>
          <w:sz w:val="24"/>
        </w:rPr>
        <w:t>Spearman’s rank correlation between peak, trough concentrations and AUC</w:t>
      </w:r>
      <w:r w:rsidRPr="00FB7CB0">
        <w:rPr>
          <w:rFonts w:ascii="Times New Roman" w:hAnsi="Times New Roman" w:cs="Times New Roman"/>
          <w:sz w:val="24"/>
          <w:vertAlign w:val="subscript"/>
        </w:rPr>
        <w:t>ss,24h</w:t>
      </w:r>
      <w:r w:rsidR="00077A4F" w:rsidRPr="00FB7CB0">
        <w:rPr>
          <w:rFonts w:ascii="Times New Roman" w:hAnsi="Times New Roman" w:cs="Times New Roman" w:hint="eastAsia"/>
        </w:rPr>
        <w:t xml:space="preserve"> </w:t>
      </w:r>
      <w:r w:rsidR="00807E03" w:rsidRPr="00FB7CB0">
        <w:rPr>
          <w:rFonts w:ascii="Times New Roman" w:hAnsi="Times New Roman" w:cs="Times New Roman"/>
        </w:rPr>
        <w:t>(</w:t>
      </w:r>
      <w:r w:rsidR="00077A4F" w:rsidRPr="00FB7CB0">
        <w:rPr>
          <w:rFonts w:ascii="Times New Roman" w:hAnsi="Times New Roman" w:cs="Times New Roman" w:hint="eastAsia"/>
        </w:rPr>
        <w:t>B</w:t>
      </w:r>
      <w:r w:rsidR="00807E03" w:rsidRPr="00FB7CB0">
        <w:rPr>
          <w:rFonts w:ascii="Times New Roman" w:hAnsi="Times New Roman" w:cs="Times New Roman"/>
        </w:rPr>
        <w:t xml:space="preserve">) </w:t>
      </w:r>
      <w:r w:rsidR="00F81B7E" w:rsidRPr="00FB7CB0">
        <w:rPr>
          <w:rFonts w:ascii="Times New Roman" w:hAnsi="Times New Roman" w:cs="Times New Roman"/>
        </w:rPr>
        <w:t xml:space="preserve">scatterplot </w:t>
      </w:r>
      <w:r w:rsidR="00807E03" w:rsidRPr="00FB7CB0">
        <w:rPr>
          <w:rFonts w:ascii="Times New Roman" w:hAnsi="Times New Roman" w:cs="Times New Roman"/>
        </w:rPr>
        <w:t xml:space="preserve">of </w:t>
      </w:r>
      <w:r w:rsidR="00F81B7E" w:rsidRPr="00FB7CB0">
        <w:rPr>
          <w:rFonts w:ascii="Times New Roman" w:hAnsi="Times New Roman" w:cs="Times New Roman"/>
        </w:rPr>
        <w:t xml:space="preserve">the </w:t>
      </w:r>
      <w:r w:rsidR="00807E03" w:rsidRPr="00FB7CB0">
        <w:rPr>
          <w:rFonts w:ascii="Times New Roman" w:hAnsi="Times New Roman" w:cs="Times New Roman"/>
        </w:rPr>
        <w:t xml:space="preserve">trough </w:t>
      </w:r>
      <w:r w:rsidR="00F81B7E" w:rsidRPr="00FB7CB0">
        <w:rPr>
          <w:rFonts w:ascii="Times New Roman" w:hAnsi="Times New Roman" w:cs="Times New Roman"/>
        </w:rPr>
        <w:t xml:space="preserve">plasma </w:t>
      </w:r>
      <w:r w:rsidR="00807E03" w:rsidRPr="00FB7CB0">
        <w:rPr>
          <w:rFonts w:ascii="Times New Roman" w:hAnsi="Times New Roman" w:cs="Times New Roman"/>
        </w:rPr>
        <w:t>concentration</w:t>
      </w:r>
      <w:r w:rsidR="00F81B7E" w:rsidRPr="00FB7CB0">
        <w:rPr>
          <w:rFonts w:ascii="Times New Roman" w:hAnsi="Times New Roman" w:cs="Times New Roman"/>
        </w:rPr>
        <w:t>s.</w:t>
      </w:r>
      <w:r w:rsidR="006269C1" w:rsidRPr="00FB7CB0">
        <w:rPr>
          <w:rFonts w:ascii="Times New Roman" w:hAnsi="Times New Roman" w:cs="Times New Roman"/>
        </w:rPr>
        <w:t xml:space="preserve"> AUC</w:t>
      </w:r>
      <w:r w:rsidR="00B2247D" w:rsidRPr="00FB7CB0">
        <w:rPr>
          <w:rFonts w:ascii="Times New Roman" w:hAnsi="Times New Roman" w:cs="Times New Roman"/>
          <w:vertAlign w:val="subscript"/>
        </w:rPr>
        <w:t>ss,</w:t>
      </w:r>
      <w:r w:rsidR="006269C1" w:rsidRPr="00FB7CB0">
        <w:rPr>
          <w:rFonts w:ascii="Times New Roman" w:hAnsi="Times New Roman" w:cs="Times New Roman"/>
          <w:vertAlign w:val="subscript"/>
        </w:rPr>
        <w:t>24h</w:t>
      </w:r>
      <w:r w:rsidR="006269C1" w:rsidRPr="00FB7CB0">
        <w:rPr>
          <w:rFonts w:ascii="Times New Roman" w:hAnsi="Times New Roman" w:cs="Times New Roman"/>
        </w:rPr>
        <w:t xml:space="preserve">, the area under the plasma concentration-time curve </w:t>
      </w:r>
      <w:r w:rsidR="005C7B34" w:rsidRPr="00FB7CB0">
        <w:rPr>
          <w:rFonts w:ascii="Times New Roman" w:hAnsi="Times New Roman" w:cs="Times New Roman"/>
        </w:rPr>
        <w:t>across 24 hours at steady state</w:t>
      </w:r>
    </w:p>
    <w:p w:rsidR="00E93484" w:rsidRPr="00FB7CB0" w:rsidRDefault="00E93484"/>
    <w:p w:rsidR="00FA4C3C" w:rsidRPr="00FB7CB0" w:rsidRDefault="00115B95" w:rsidP="00FA4C3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</w:rPr>
      </w:pPr>
      <w:r w:rsidRPr="00FB7CB0">
        <w:rPr>
          <w:rFonts w:ascii="Times New Roman" w:hAnsi="Times New Roman" w:cs="Times New Roman"/>
          <w:b/>
          <w:sz w:val="24"/>
        </w:rPr>
        <w:t>Addit</w:t>
      </w:r>
      <w:r w:rsidR="0053326E" w:rsidRPr="00FB7CB0">
        <w:rPr>
          <w:rFonts w:ascii="Times New Roman" w:hAnsi="Times New Roman" w:cs="Times New Roman"/>
          <w:b/>
          <w:sz w:val="24"/>
        </w:rPr>
        <w:t>i</w:t>
      </w:r>
      <w:r w:rsidRPr="00FB7CB0">
        <w:rPr>
          <w:rFonts w:ascii="Times New Roman" w:hAnsi="Times New Roman" w:cs="Times New Roman"/>
          <w:b/>
          <w:sz w:val="24"/>
        </w:rPr>
        <w:t xml:space="preserve">onal file </w:t>
      </w:r>
      <w:r w:rsidR="005C7B34" w:rsidRPr="00FB7CB0">
        <w:rPr>
          <w:rFonts w:ascii="Times New Roman" w:hAnsi="Times New Roman" w:cs="Times New Roman"/>
          <w:b/>
          <w:sz w:val="24"/>
        </w:rPr>
        <w:t>3</w:t>
      </w:r>
      <w:r w:rsidRPr="00FB7CB0">
        <w:rPr>
          <w:rFonts w:ascii="Times New Roman" w:hAnsi="Times New Roman" w:cs="Times New Roman"/>
          <w:b/>
          <w:sz w:val="24"/>
        </w:rPr>
        <w:t xml:space="preserve">: </w:t>
      </w:r>
    </w:p>
    <w:p w:rsidR="00E94BA1" w:rsidRPr="00FB7CB0" w:rsidRDefault="00115B95" w:rsidP="00E94BA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</w:rPr>
      </w:pPr>
      <w:r w:rsidRPr="00FB7CB0">
        <w:rPr>
          <w:rFonts w:ascii="Times New Roman" w:hAnsi="Times New Roman" w:cs="Times New Roman"/>
          <w:b/>
          <w:sz w:val="24"/>
        </w:rPr>
        <w:t xml:space="preserve">Table </w:t>
      </w:r>
      <w:r w:rsidR="00A03F48" w:rsidRPr="00FB7CB0">
        <w:rPr>
          <w:rFonts w:ascii="Times New Roman" w:hAnsi="Times New Roman" w:cs="Times New Roman"/>
          <w:b/>
          <w:sz w:val="24"/>
        </w:rPr>
        <w:t>S</w:t>
      </w:r>
      <w:r w:rsidRPr="00FB7CB0">
        <w:rPr>
          <w:rFonts w:ascii="Times New Roman" w:hAnsi="Times New Roman" w:cs="Times New Roman"/>
          <w:b/>
          <w:sz w:val="24"/>
        </w:rPr>
        <w:t>1</w:t>
      </w:r>
      <w:r w:rsidR="00136C0A" w:rsidRPr="00FB7CB0">
        <w:rPr>
          <w:rFonts w:ascii="Times New Roman" w:hAnsi="Times New Roman" w:cs="Times New Roman" w:hint="eastAsia"/>
          <w:sz w:val="24"/>
        </w:rPr>
        <w:t xml:space="preserve"> </w:t>
      </w:r>
      <w:r w:rsidR="00E94BA1" w:rsidRPr="00FB7CB0">
        <w:rPr>
          <w:rFonts w:ascii="Times New Roman" w:hAnsi="Times New Roman" w:cs="Times New Roman" w:hint="eastAsia"/>
          <w:sz w:val="24"/>
        </w:rPr>
        <w:t xml:space="preserve">Univariate </w:t>
      </w:r>
      <w:r w:rsidR="00E94BA1" w:rsidRPr="00FB7CB0">
        <w:rPr>
          <w:rFonts w:ascii="Times New Roman" w:hAnsi="Times New Roman" w:cs="Times New Roman"/>
          <w:sz w:val="24"/>
        </w:rPr>
        <w:t xml:space="preserve">and Cox regression </w:t>
      </w:r>
      <w:r w:rsidR="0053060C" w:rsidRPr="00FB7CB0">
        <w:rPr>
          <w:rFonts w:ascii="Times New Roman" w:hAnsi="Times New Roman" w:cs="Times New Roman"/>
          <w:sz w:val="24"/>
        </w:rPr>
        <w:t>model for</w:t>
      </w:r>
      <w:r w:rsidR="00E94BA1" w:rsidRPr="00FB7CB0">
        <w:rPr>
          <w:rFonts w:ascii="Times New Roman" w:hAnsi="Times New Roman" w:cs="Times New Roman"/>
          <w:sz w:val="24"/>
        </w:rPr>
        <w:t xml:space="preserve"> 30-day mortality</w:t>
      </w:r>
    </w:p>
    <w:tbl>
      <w:tblPr>
        <w:tblW w:w="114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8"/>
        <w:gridCol w:w="2268"/>
        <w:gridCol w:w="2253"/>
        <w:gridCol w:w="992"/>
        <w:gridCol w:w="1582"/>
        <w:gridCol w:w="912"/>
      </w:tblGrid>
      <w:tr w:rsidR="00A81302" w:rsidRPr="00FB7CB0" w:rsidTr="0078194C">
        <w:trPr>
          <w:trHeight w:val="430"/>
          <w:jc w:val="center"/>
        </w:trPr>
        <w:tc>
          <w:tcPr>
            <w:tcW w:w="3418" w:type="dxa"/>
            <w:tcBorders>
              <w:top w:val="single" w:sz="4" w:space="0" w:color="auto"/>
              <w:bottom w:val="single" w:sz="6" w:space="0" w:color="auto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:rsidR="00A81302" w:rsidRPr="00FB7CB0" w:rsidRDefault="00A81302" w:rsidP="000B6A7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perscript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Survival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perscript"/>
              </w:rPr>
              <w:t xml:space="preserve">a 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n</w:t>
            </w:r>
            <w:r w:rsidR="00596A55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=</w:t>
            </w:r>
            <w:r w:rsidR="00596A55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="000B6A7F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77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6" w:space="0" w:color="auto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Non-survival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perscript"/>
              </w:rPr>
              <w:t xml:space="preserve">a 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n</w:t>
            </w:r>
            <w:r w:rsidR="00596A55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=</w:t>
            </w:r>
            <w:r w:rsidR="00596A55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i/>
                <w:sz w:val="18"/>
                <w:szCs w:val="18"/>
              </w:rPr>
              <w:t>p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6" w:space="0" w:color="auto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HR (95%</w:t>
            </w:r>
            <w:r w:rsidR="00B375B1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6" w:space="0" w:color="auto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i/>
                <w:sz w:val="18"/>
                <w:szCs w:val="18"/>
              </w:rPr>
              <w:t>p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A81302" w:rsidRPr="00FB7CB0" w:rsidTr="0078194C">
        <w:trPr>
          <w:trHeight w:val="343"/>
          <w:jc w:val="center"/>
        </w:trPr>
        <w:tc>
          <w:tcPr>
            <w:tcW w:w="3418" w:type="dxa"/>
            <w:tcBorders>
              <w:top w:val="nil"/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Demographic parameters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4F3B10">
        <w:trPr>
          <w:trHeight w:val="317"/>
          <w:jc w:val="center"/>
        </w:trPr>
        <w:tc>
          <w:tcPr>
            <w:tcW w:w="3418" w:type="dxa"/>
            <w:tcBorders>
              <w:tl2br w:val="nil"/>
              <w:tr2bl w:val="nil"/>
            </w:tcBorders>
          </w:tcPr>
          <w:p w:rsidR="00A81302" w:rsidRPr="00FB7CB0" w:rsidRDefault="00A81302" w:rsidP="00991018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:rsidR="00991018" w:rsidRPr="00FB7CB0" w:rsidRDefault="00A81302" w:rsidP="0099101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0 (2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0%)</w:t>
            </w:r>
          </w:p>
        </w:tc>
        <w:tc>
          <w:tcPr>
            <w:tcW w:w="2253" w:type="dxa"/>
            <w:tcBorders>
              <w:tl2br w:val="nil"/>
              <w:tr2bl w:val="nil"/>
            </w:tcBorders>
          </w:tcPr>
          <w:p w:rsidR="00A81302" w:rsidRPr="00FB7CB0" w:rsidRDefault="00A81302" w:rsidP="0099101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 (42.9%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A81302" w:rsidRPr="00FB7CB0" w:rsidRDefault="00A81302" w:rsidP="0099101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 w:rsidR="00A81302" w:rsidRPr="00FB7CB0" w:rsidRDefault="00A81302" w:rsidP="0099101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</w:tcPr>
          <w:p w:rsidR="00A81302" w:rsidRPr="00FB7CB0" w:rsidRDefault="00A81302" w:rsidP="0099101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Age (years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.0 (54.0, 76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  <w:tcBorders>
              <w:tl2br w:val="nil"/>
              <w:tr2bl w:val="nil"/>
            </w:tcBorders>
          </w:tcPr>
          <w:p w:rsidR="00A81302" w:rsidRPr="00FB7CB0" w:rsidRDefault="00FD7E2F" w:rsidP="009A5EAD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7.5</w:t>
            </w:r>
            <w:r w:rsidR="009A5EAD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5.3</w:t>
            </w:r>
            <w:r w:rsidR="009A5EAD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76.</w:t>
            </w:r>
            <w:r w:rsidR="009A5EAD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534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Weight (Kg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.0 (50.0, 65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  <w:tcBorders>
              <w:tl2br w:val="nil"/>
              <w:tr2bl w:val="nil"/>
            </w:tcBorders>
          </w:tcPr>
          <w:p w:rsidR="00A81302" w:rsidRPr="00FB7CB0" w:rsidRDefault="00ED2C0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1.5 (</w:t>
            </w:r>
            <w:r w:rsidR="00FD7E2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0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="00FD7E2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0.8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213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Sepsis</w:t>
            </w:r>
          </w:p>
        </w:tc>
        <w:tc>
          <w:tcPr>
            <w:tcW w:w="2268" w:type="dxa"/>
          </w:tcPr>
          <w:p w:rsidR="00A81302" w:rsidRPr="00FB7CB0" w:rsidRDefault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25 (3</w:t>
            </w:r>
            <w:r w:rsidR="000B6A7F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2.5</w:t>
            </w: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16 (57.1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</w:t>
            </w:r>
            <w:r w:rsidR="00991018" w:rsidRPr="00FB7C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ulmonary diseases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 (15.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991018" w:rsidP="0099101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="00A81302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7</w:t>
            </w:r>
            <w:r w:rsidR="00A81302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98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H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art disease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 (5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.7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 (42.8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84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iabetes mellitus</w:t>
            </w:r>
          </w:p>
        </w:tc>
        <w:tc>
          <w:tcPr>
            <w:tcW w:w="2268" w:type="dxa"/>
          </w:tcPr>
          <w:p w:rsidR="00A81302" w:rsidRPr="00FB7CB0" w:rsidRDefault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 (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5.6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 (25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36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ARDS</w:t>
            </w:r>
          </w:p>
        </w:tc>
        <w:tc>
          <w:tcPr>
            <w:tcW w:w="2268" w:type="dxa"/>
          </w:tcPr>
          <w:p w:rsidR="00A81302" w:rsidRPr="00FB7CB0" w:rsidRDefault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 (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.10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 (17.8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Chronic liver disease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 (2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7.3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 (28.6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Chronic renal dysfunction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 (1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.5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 (35.7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Solid tumor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 (1</w:t>
            </w:r>
            <w:r w:rsidR="000B6A7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.3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 (14.3%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4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Clinical conditions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lastRenderedPageBreak/>
              <w:t xml:space="preserve">  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Baseline CrCL (mL/min)</w:t>
            </w:r>
          </w:p>
        </w:tc>
        <w:tc>
          <w:tcPr>
            <w:tcW w:w="2268" w:type="dxa"/>
          </w:tcPr>
          <w:p w:rsidR="00A81302" w:rsidRPr="00FB7CB0" w:rsidRDefault="00A81302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3.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56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118.3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A81302" w:rsidRPr="00FB7CB0" w:rsidRDefault="0078194C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0.9</w:t>
            </w:r>
            <w:r w:rsidR="00A81302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30.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84.1</w:t>
            </w:r>
            <w:r w:rsidR="00A81302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.018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Albumin (g/L)</w:t>
            </w:r>
          </w:p>
        </w:tc>
        <w:tc>
          <w:tcPr>
            <w:tcW w:w="2268" w:type="dxa"/>
          </w:tcPr>
          <w:p w:rsidR="00A81302" w:rsidRPr="00FB7CB0" w:rsidRDefault="00A81302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.8 (27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33.7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.4 (27.9, 35.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407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81302" w:rsidRPr="00FB7CB0" w:rsidTr="0078194C">
        <w:trPr>
          <w:trHeight w:val="142"/>
          <w:jc w:val="center"/>
        </w:trPr>
        <w:tc>
          <w:tcPr>
            <w:tcW w:w="3418" w:type="dxa"/>
          </w:tcPr>
          <w:p w:rsidR="00A81302" w:rsidRPr="00FB7CB0" w:rsidRDefault="00A81302" w:rsidP="00A81302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Baseline 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UN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mmol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/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2268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3 (6.3, 13.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A81302" w:rsidRPr="00FB7CB0" w:rsidRDefault="00A81302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8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18.7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158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A81302" w:rsidRPr="00FB7CB0" w:rsidRDefault="00A81302" w:rsidP="00A81302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APACHEII score</w:t>
            </w:r>
          </w:p>
        </w:tc>
        <w:tc>
          <w:tcPr>
            <w:tcW w:w="2268" w:type="dxa"/>
          </w:tcPr>
          <w:p w:rsidR="00B375B1" w:rsidRPr="00FB7CB0" w:rsidRDefault="0078194C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7.0 (11.0, 21.0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FD7E2F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4.5 (18.0, 28.0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582" w:type="dxa"/>
          </w:tcPr>
          <w:p w:rsidR="00B375B1" w:rsidRPr="00FB7CB0" w:rsidRDefault="003D04F4" w:rsidP="003D04F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</w:t>
            </w:r>
            <w:r w:rsidR="00B375B1"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.0</w:t>
            </w:r>
            <w:r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B375B1" w:rsidRPr="00FB7C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</w:t>
            </w:r>
            <w:r w:rsidRPr="00FB7C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 w:rsidR="00B375B1" w:rsidRPr="00FB7C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</w:tcPr>
          <w:p w:rsidR="00B375B1" w:rsidRPr="00FB7CB0" w:rsidRDefault="00B375B1" w:rsidP="00B375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Mechanical ventilation</w:t>
            </w:r>
          </w:p>
        </w:tc>
        <w:tc>
          <w:tcPr>
            <w:tcW w:w="2268" w:type="dxa"/>
          </w:tcPr>
          <w:p w:rsidR="00B375B1" w:rsidRPr="00FB7CB0" w:rsidRDefault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7 (7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 (85.7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5F69DF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Pathogens and susceptibility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CRAB</w:t>
            </w:r>
          </w:p>
        </w:tc>
        <w:tc>
          <w:tcPr>
            <w:tcW w:w="2268" w:type="dxa"/>
          </w:tcPr>
          <w:p w:rsidR="00B375B1" w:rsidRPr="00FB7CB0" w:rsidRDefault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 (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80.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 (85.7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357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CRKP</w:t>
            </w:r>
          </w:p>
        </w:tc>
        <w:tc>
          <w:tcPr>
            <w:tcW w:w="2268" w:type="dxa"/>
          </w:tcPr>
          <w:p w:rsidR="00B375B1" w:rsidRPr="00FB7CB0" w:rsidRDefault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 (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0.3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 (39.3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960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CRPA</w:t>
            </w:r>
          </w:p>
        </w:tc>
        <w:tc>
          <w:tcPr>
            <w:tcW w:w="2268" w:type="dxa"/>
          </w:tcPr>
          <w:p w:rsidR="00B375B1" w:rsidRPr="00FB7CB0" w:rsidRDefault="002C59A7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6 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0.8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2C59A7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 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5.0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347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F69DF" w:rsidRPr="00FB7CB0" w:rsidTr="0078194C">
        <w:trPr>
          <w:trHeight w:val="142"/>
          <w:jc w:val="center"/>
        </w:trPr>
        <w:tc>
          <w:tcPr>
            <w:tcW w:w="3418" w:type="dxa"/>
          </w:tcPr>
          <w:p w:rsidR="00B81DF3" w:rsidRPr="00FB7CB0" w:rsidRDefault="00EA628C" w:rsidP="00B81DF3">
            <w:pPr>
              <w:spacing w:line="400" w:lineRule="exact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≤ 0.</w:t>
            </w:r>
            <w:r w:rsidR="00B81DF3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 mg/L</w:t>
            </w:r>
          </w:p>
        </w:tc>
        <w:tc>
          <w:tcPr>
            <w:tcW w:w="2268" w:type="dxa"/>
          </w:tcPr>
          <w:p w:rsidR="00B81DF3" w:rsidRPr="00FB7CB0" w:rsidRDefault="009937AB" w:rsidP="009937AB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 </w:t>
            </w:r>
            <w:r w:rsidR="00B81DF3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6</w:t>
            </w:r>
            <w:r w:rsidR="00B81DF3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 (3.6%)</w:t>
            </w:r>
          </w:p>
        </w:tc>
        <w:tc>
          <w:tcPr>
            <w:tcW w:w="992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582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F69DF" w:rsidRPr="00FB7CB0" w:rsidTr="0078194C">
        <w:trPr>
          <w:trHeight w:val="142"/>
          <w:jc w:val="center"/>
        </w:trPr>
        <w:tc>
          <w:tcPr>
            <w:tcW w:w="3418" w:type="dxa"/>
          </w:tcPr>
          <w:p w:rsidR="00B81DF3" w:rsidRPr="00FB7CB0" w:rsidRDefault="00B81DF3" w:rsidP="00B81DF3">
            <w:pPr>
              <w:spacing w:line="400" w:lineRule="exact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="00C60180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mg/L</w:t>
            </w:r>
          </w:p>
        </w:tc>
        <w:tc>
          <w:tcPr>
            <w:tcW w:w="2268" w:type="dxa"/>
          </w:tcPr>
          <w:p w:rsidR="00B81DF3" w:rsidRPr="00FB7CB0" w:rsidRDefault="00B81DF3" w:rsidP="009937AB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="009937AB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="009937AB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7.4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7 (96.4%)</w:t>
            </w:r>
          </w:p>
        </w:tc>
        <w:tc>
          <w:tcPr>
            <w:tcW w:w="992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582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81DF3" w:rsidRPr="00FB7CB0" w:rsidRDefault="00B81DF3" w:rsidP="00B81DF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586C8F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  <w:r w:rsidR="00586C8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MB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991018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aily dose (mg)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0.0 (100.0, 150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0.0 (100.0,150.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991018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aily dose</w:t>
            </w:r>
            <w:r w:rsidR="00991018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/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weight (mg/Kg)</w:t>
            </w:r>
          </w:p>
        </w:tc>
        <w:tc>
          <w:tcPr>
            <w:tcW w:w="2268" w:type="dxa"/>
          </w:tcPr>
          <w:p w:rsidR="00B375B1" w:rsidRPr="00FB7CB0" w:rsidRDefault="00B375B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2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2B1505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3 (2.0, 2.8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634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uration (day)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5 (10.0, 16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B375B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0 (6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13.2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.003</w:t>
            </w:r>
          </w:p>
        </w:tc>
        <w:tc>
          <w:tcPr>
            <w:tcW w:w="1582" w:type="dxa"/>
          </w:tcPr>
          <w:p w:rsidR="00B375B1" w:rsidRPr="00FB7CB0" w:rsidRDefault="00B375B1" w:rsidP="003D04F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 (0.53-0.85)</w:t>
            </w:r>
          </w:p>
        </w:tc>
        <w:tc>
          <w:tcPr>
            <w:tcW w:w="912" w:type="dxa"/>
          </w:tcPr>
          <w:p w:rsidR="00B375B1" w:rsidRPr="00FB7CB0" w:rsidRDefault="00B375B1" w:rsidP="00B375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Total dosage (mg)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25.0 (1200.0, 2400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50.0 (637.5,  1637.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.008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Total dosage (mg/Kg)</w:t>
            </w:r>
          </w:p>
        </w:tc>
        <w:tc>
          <w:tcPr>
            <w:tcW w:w="2268" w:type="dxa"/>
          </w:tcPr>
          <w:p w:rsidR="00B375B1" w:rsidRPr="00FB7CB0" w:rsidRDefault="00B375B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="006617D7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6617D7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(21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40.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B375B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3.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25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.009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ED3DEA" w:rsidP="00237097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="00991018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="00B375B1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Combined </w:t>
            </w:r>
            <w:r w:rsidR="00BB5A1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with </w:t>
            </w:r>
            <w:r w:rsidR="00F97A16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inhaled PMB</w:t>
            </w:r>
          </w:p>
        </w:tc>
        <w:tc>
          <w:tcPr>
            <w:tcW w:w="2268" w:type="dxa"/>
          </w:tcPr>
          <w:p w:rsidR="00B375B1" w:rsidRPr="00FB7CB0" w:rsidRDefault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6 (3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3.7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28.6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700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586C8F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 w:rsidR="00586C8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M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 concentration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0217D0" w:rsidP="004F3B10">
            <w:pPr>
              <w:spacing w:line="400" w:lineRule="exact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UC</w:t>
            </w:r>
            <w:r w:rsidR="00137927" w:rsidRPr="00FB7CB0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 xml:space="preserve">ss, </w:t>
            </w:r>
            <w:r w:rsidR="00B375B1" w:rsidRPr="00FB7CB0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24h</w:t>
            </w:r>
            <w:r w:rsidR="00B375B1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(mg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·</w:t>
            </w:r>
            <w:r w:rsidR="00B375B1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/L)</w:t>
            </w:r>
          </w:p>
        </w:tc>
        <w:tc>
          <w:tcPr>
            <w:tcW w:w="2268" w:type="dxa"/>
          </w:tcPr>
          <w:p w:rsidR="00B375B1" w:rsidRPr="00FB7CB0" w:rsidRDefault="00B375B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58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86.9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2B1505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2.1 (46.3, 83.2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4F3B10">
            <w:pPr>
              <w:spacing w:line="400" w:lineRule="exact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UC</w:t>
            </w:r>
            <w:r w:rsidR="00137927" w:rsidRPr="00FB7CB0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ss, 24h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/MIC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.7 (59.8, 110.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B375B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46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90.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245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72630C">
            <w:pPr>
              <w:spacing w:line="400" w:lineRule="exact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="0072630C" w:rsidRPr="00FB7CB0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min,</w:t>
            </w:r>
            <w:r w:rsidR="00137927" w:rsidRPr="00FB7CB0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ss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μg/m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B375B1" w:rsidRPr="00FB7CB0" w:rsidRDefault="003A12DE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.9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B375B1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(1.6</w:t>
            </w:r>
            <w:r w:rsidR="00106AA0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2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="003A12DE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658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A70A7" w:rsidRPr="00FB7CB0" w:rsidTr="0078194C">
        <w:trPr>
          <w:trHeight w:val="142"/>
          <w:jc w:val="center"/>
        </w:trPr>
        <w:tc>
          <w:tcPr>
            <w:tcW w:w="3418" w:type="dxa"/>
          </w:tcPr>
          <w:p w:rsidR="004A70A7" w:rsidRPr="00FB7CB0" w:rsidRDefault="004A70A7" w:rsidP="0072630C">
            <w:pPr>
              <w:spacing w:line="400" w:lineRule="exact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="0072630C" w:rsidRPr="00FB7CB0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min,</w:t>
            </w:r>
            <w:r w:rsidR="00137927" w:rsidRPr="00FB7CB0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ss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/MIC</w:t>
            </w:r>
          </w:p>
        </w:tc>
        <w:tc>
          <w:tcPr>
            <w:tcW w:w="2268" w:type="dxa"/>
          </w:tcPr>
          <w:p w:rsidR="004A70A7" w:rsidRPr="00FB7CB0" w:rsidRDefault="00987FEE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2 (1.9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2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4A70A7" w:rsidRPr="00FB7CB0" w:rsidRDefault="00987FEE" w:rsidP="0078194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78194C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.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="0078194C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7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4A70A7" w:rsidRPr="00FB7CB0" w:rsidRDefault="00987FEE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918</w:t>
            </w:r>
          </w:p>
        </w:tc>
        <w:tc>
          <w:tcPr>
            <w:tcW w:w="1582" w:type="dxa"/>
          </w:tcPr>
          <w:p w:rsidR="004A70A7" w:rsidRPr="00FB7CB0" w:rsidRDefault="004A70A7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4A70A7" w:rsidRPr="00FB7CB0" w:rsidRDefault="004A70A7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72630C">
            <w:pPr>
              <w:spacing w:line="400" w:lineRule="exact"/>
              <w:ind w:firstLineChars="70" w:firstLine="126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="0072630C" w:rsidRPr="00FB7CB0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max,</w:t>
            </w:r>
            <w:r w:rsidR="00137927" w:rsidRPr="00FB7CB0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ss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μg/m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B375B1" w:rsidRPr="00FB7CB0" w:rsidRDefault="004F3B10" w:rsidP="006617D7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.</w:t>
            </w:r>
            <w:r w:rsidR="006617D7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5.8</w:t>
            </w:r>
            <w:r w:rsidR="00D20C8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 7.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D20C81" w:rsidP="006617D7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.</w:t>
            </w:r>
            <w:r w:rsidR="006617D7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="004F3B10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4.6, 6.1</w:t>
            </w:r>
            <w:r w:rsidR="00B375B1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876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A70A7" w:rsidRPr="00FB7CB0" w:rsidTr="0078194C">
        <w:trPr>
          <w:trHeight w:val="142"/>
          <w:jc w:val="center"/>
        </w:trPr>
        <w:tc>
          <w:tcPr>
            <w:tcW w:w="3418" w:type="dxa"/>
          </w:tcPr>
          <w:p w:rsidR="004A70A7" w:rsidRPr="00FB7CB0" w:rsidRDefault="004A70A7" w:rsidP="0072630C">
            <w:pPr>
              <w:spacing w:line="400" w:lineRule="exact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C</w:t>
            </w:r>
            <w:r w:rsidR="0072630C" w:rsidRPr="00FB7CB0"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bscript"/>
              </w:rPr>
              <w:t>max,</w:t>
            </w:r>
            <w:r w:rsidR="00137927" w:rsidRPr="00FB7CB0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ss</w:t>
            </w:r>
            <w:r w:rsidR="0072630C" w:rsidRPr="00FB7CB0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/MIC</w:t>
            </w:r>
          </w:p>
        </w:tc>
        <w:tc>
          <w:tcPr>
            <w:tcW w:w="2268" w:type="dxa"/>
          </w:tcPr>
          <w:p w:rsidR="004A70A7" w:rsidRPr="00FB7CB0" w:rsidRDefault="00FB5621" w:rsidP="006617D7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="006617D7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5.</w:t>
            </w:r>
            <w:r w:rsidR="004F3B10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="004F3B10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,7.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4A70A7" w:rsidRPr="00FB7CB0" w:rsidRDefault="00FB5621" w:rsidP="006617D7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="006617D7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4</w:t>
            </w:r>
            <w:r w:rsidR="004F3B10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4.6, 6.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4A70A7" w:rsidRPr="00FB7CB0" w:rsidRDefault="00987FEE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1582" w:type="dxa"/>
          </w:tcPr>
          <w:p w:rsidR="004A70A7" w:rsidRPr="00FB7CB0" w:rsidRDefault="004A70A7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4A70A7" w:rsidRPr="00FB7CB0" w:rsidRDefault="004A70A7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Combination therapy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bapenems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 (3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5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 (39.3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439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igecycline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 (3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5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28.6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791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30408F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Ceftazidim</w:t>
            </w:r>
            <w:r w:rsidR="00B375B1"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 avitabtam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3.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3.6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966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="0030408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30408F" w:rsidRPr="00FB7CB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Other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β-l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tam</w:t>
            </w:r>
            <w:r w:rsidR="000C3F55" w:rsidRPr="00FB7CB0"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:rsidR="00B375B1" w:rsidRPr="00FB7CB0" w:rsidRDefault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4 (3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2.2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28.6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887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  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Quinolone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3 (3.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3.6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966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  <w:tr w:rsidR="00B375B1" w:rsidRPr="00FB7CB0" w:rsidTr="004F3B10">
        <w:trPr>
          <w:trHeight w:val="442"/>
          <w:jc w:val="center"/>
        </w:trPr>
        <w:tc>
          <w:tcPr>
            <w:tcW w:w="3418" w:type="dxa"/>
          </w:tcPr>
          <w:p w:rsidR="00B375B1" w:rsidRPr="00FB7CB0" w:rsidRDefault="00B375B1" w:rsidP="004F3B1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Clinical response</w:t>
            </w:r>
          </w:p>
        </w:tc>
        <w:tc>
          <w:tcPr>
            <w:tcW w:w="2268" w:type="dxa"/>
          </w:tcPr>
          <w:p w:rsidR="00B375B1" w:rsidRPr="00FB7CB0" w:rsidRDefault="00B375B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64 (8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4F3B1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4</w:t>
            </w:r>
            <w:r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B375B1" w:rsidRPr="00FB7CB0" w:rsidRDefault="00B375B1" w:rsidP="004F3B10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&lt;</w:t>
            </w:r>
            <w:r w:rsidRPr="00FB7CB0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1582" w:type="dxa"/>
          </w:tcPr>
          <w:p w:rsidR="00B375B1" w:rsidRPr="00FB7CB0" w:rsidRDefault="004F3B10" w:rsidP="004F3B1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7</w:t>
            </w:r>
            <w:r w:rsidR="002C23B5"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B375B1"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D04F4"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1</w:t>
            </w:r>
            <w:r w:rsidR="00B375B1" w:rsidRPr="00FB7C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="003D04F4"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76</w:t>
            </w:r>
            <w:r w:rsidR="00B375B1" w:rsidRPr="00FB7C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</w:tcPr>
          <w:p w:rsidR="00B375B1" w:rsidRPr="00FB7CB0" w:rsidRDefault="00B375B1" w:rsidP="004F3B1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B375B1" w:rsidRPr="00FB7CB0" w:rsidTr="0078194C">
        <w:trPr>
          <w:trHeight w:val="142"/>
          <w:jc w:val="center"/>
        </w:trPr>
        <w:tc>
          <w:tcPr>
            <w:tcW w:w="3418" w:type="dxa"/>
          </w:tcPr>
          <w:p w:rsidR="00B375B1" w:rsidRPr="00FB7CB0" w:rsidRDefault="00B375B1" w:rsidP="00B375B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B</w:t>
            </w:r>
            <w:r w:rsidRPr="00FB7CB0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cterial clearance</w:t>
            </w:r>
          </w:p>
        </w:tc>
        <w:tc>
          <w:tcPr>
            <w:tcW w:w="2268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 (4</w:t>
            </w:r>
            <w:r w:rsidR="00C82FBF" w:rsidRPr="00FB7CB0">
              <w:rPr>
                <w:rFonts w:ascii="Times New Roman" w:eastAsia="SimSun" w:hAnsi="Times New Roman" w:cs="Times New Roman"/>
                <w:sz w:val="18"/>
                <w:szCs w:val="18"/>
              </w:rPr>
              <w:t>5.5</w:t>
            </w: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253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 (32.1%)</w:t>
            </w:r>
          </w:p>
        </w:tc>
        <w:tc>
          <w:tcPr>
            <w:tcW w:w="99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B7CB0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0.284</w:t>
            </w:r>
          </w:p>
        </w:tc>
        <w:tc>
          <w:tcPr>
            <w:tcW w:w="158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:rsidR="00B375B1" w:rsidRPr="00FB7CB0" w:rsidRDefault="00B375B1" w:rsidP="00B375B1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</w:tbl>
    <w:p w:rsidR="00F206D3" w:rsidRPr="00FB7CB0" w:rsidRDefault="00F206D3" w:rsidP="00EC1C92">
      <w:pPr>
        <w:rPr>
          <w:rFonts w:ascii="Times New Roman" w:hAnsi="Times New Roman" w:cs="Times New Roman"/>
          <w:sz w:val="18"/>
          <w:szCs w:val="18"/>
        </w:rPr>
      </w:pPr>
      <w:r w:rsidRPr="00FB7CB0">
        <w:rPr>
          <w:rFonts w:ascii="Times New Roman" w:hAnsi="Times New Roman" w:cs="Times New Roman" w:hint="eastAsia"/>
          <w:i/>
          <w:sz w:val="18"/>
          <w:szCs w:val="18"/>
        </w:rPr>
        <w:t>CI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C</w:t>
      </w:r>
      <w:r w:rsidRPr="00FB7CB0">
        <w:rPr>
          <w:rFonts w:ascii="Times New Roman" w:hAnsi="Times New Roman" w:cs="Times New Roman" w:hint="eastAsia"/>
          <w:sz w:val="18"/>
          <w:szCs w:val="18"/>
        </w:rPr>
        <w:t>onfidence interval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B7CB0">
        <w:rPr>
          <w:rFonts w:ascii="Times New Roman" w:hAnsi="Times New Roman" w:cs="Times New Roman" w:hint="eastAsia"/>
          <w:i/>
          <w:sz w:val="18"/>
          <w:szCs w:val="18"/>
        </w:rPr>
        <w:t>OR</w:t>
      </w:r>
      <w:r w:rsidR="00EC1C92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O</w:t>
      </w:r>
      <w:r w:rsidRPr="00FB7CB0">
        <w:rPr>
          <w:rFonts w:ascii="Times New Roman" w:hAnsi="Times New Roman" w:cs="Times New Roman" w:hint="eastAsia"/>
          <w:sz w:val="18"/>
          <w:szCs w:val="18"/>
        </w:rPr>
        <w:t>dds ratio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B7CB0">
        <w:rPr>
          <w:rFonts w:ascii="Times New Roman" w:hAnsi="Times New Roman" w:cs="Times New Roman"/>
          <w:i/>
          <w:sz w:val="18"/>
          <w:szCs w:val="18"/>
        </w:rPr>
        <w:t>CrCL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B3FE2" w:rsidRPr="00FB7CB0">
        <w:rPr>
          <w:rFonts w:ascii="Times New Roman" w:eastAsia="SimSun" w:hAnsi="Times New Roman" w:cs="Times New Roman"/>
          <w:kern w:val="0"/>
          <w:sz w:val="18"/>
          <w:szCs w:val="21"/>
        </w:rPr>
        <w:t>C</w:t>
      </w:r>
      <w:r w:rsidRPr="00FB7CB0">
        <w:rPr>
          <w:rFonts w:ascii="Times New Roman" w:eastAsia="SimSun" w:hAnsi="Times New Roman" w:cs="Times New Roman"/>
          <w:kern w:val="0"/>
          <w:sz w:val="18"/>
          <w:szCs w:val="21"/>
        </w:rPr>
        <w:t>reatinine clearance</w:t>
      </w:r>
      <w:r w:rsidR="00084476" w:rsidRPr="00FB7CB0">
        <w:rPr>
          <w:rFonts w:ascii="Times New Roman" w:eastAsia="SimSun" w:hAnsi="Times New Roman" w:cs="Times New Roman"/>
          <w:kern w:val="0"/>
          <w:sz w:val="18"/>
          <w:szCs w:val="21"/>
        </w:rPr>
        <w:t>,</w:t>
      </w:r>
      <w:r w:rsidRPr="00FB7CB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="005D5F3D" w:rsidRPr="00FB7CB0">
        <w:rPr>
          <w:rFonts w:ascii="Times New Roman" w:hAnsi="Times New Roman" w:cs="Times New Roman"/>
          <w:i/>
          <w:sz w:val="18"/>
          <w:szCs w:val="18"/>
        </w:rPr>
        <w:t>APACHE</w:t>
      </w:r>
      <w:r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A</w:t>
      </w:r>
      <w:r w:rsidRPr="00FB7CB0">
        <w:rPr>
          <w:rFonts w:ascii="Times New Roman" w:hAnsi="Times New Roman" w:cs="Times New Roman"/>
          <w:sz w:val="18"/>
          <w:szCs w:val="18"/>
        </w:rPr>
        <w:t>cute physiology and chronic health evaluation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="005D5F3D"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D5F3D" w:rsidRPr="00FB7CB0">
        <w:rPr>
          <w:rFonts w:ascii="Times New Roman" w:hAnsi="Times New Roman" w:cs="Times New Roman" w:hint="eastAsia"/>
          <w:i/>
          <w:sz w:val="18"/>
          <w:szCs w:val="18"/>
        </w:rPr>
        <w:t>BUN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B</w:t>
      </w:r>
      <w:r w:rsidRPr="00FB7CB0">
        <w:rPr>
          <w:rFonts w:ascii="Times New Roman" w:hAnsi="Times New Roman" w:cs="Times New Roman" w:hint="eastAsia"/>
          <w:sz w:val="18"/>
          <w:szCs w:val="18"/>
        </w:rPr>
        <w:t>lood urea nitrogen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60393" w:rsidRPr="00FB7CB0">
        <w:rPr>
          <w:rFonts w:ascii="Times New Roman" w:hAnsi="Times New Roman" w:cs="Times New Roman" w:hint="eastAsia"/>
          <w:i/>
          <w:sz w:val="18"/>
          <w:szCs w:val="18"/>
        </w:rPr>
        <w:t>PMB</w:t>
      </w:r>
      <w:r w:rsidR="00260393"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P</w:t>
      </w:r>
      <w:r w:rsidR="00260393" w:rsidRPr="00FB7CB0">
        <w:rPr>
          <w:rFonts w:ascii="Times New Roman" w:hAnsi="Times New Roman" w:cs="Times New Roman" w:hint="eastAsia"/>
          <w:sz w:val="18"/>
          <w:szCs w:val="18"/>
        </w:rPr>
        <w:t>olymyxin B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="00260393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Pr="00FB7CB0">
        <w:rPr>
          <w:rFonts w:ascii="Times New Roman" w:hAnsi="Times New Roman" w:cs="Times New Roman" w:hint="eastAsia"/>
          <w:i/>
          <w:sz w:val="18"/>
          <w:szCs w:val="18"/>
        </w:rPr>
        <w:t>CRAB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C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arbapenem-resistant </w:t>
      </w:r>
      <w:r w:rsidRPr="00FB7CB0">
        <w:rPr>
          <w:rFonts w:ascii="Times New Roman" w:hAnsi="Times New Roman" w:cs="Times New Roman" w:hint="eastAsia"/>
          <w:i/>
          <w:sz w:val="18"/>
          <w:szCs w:val="18"/>
        </w:rPr>
        <w:t>a</w:t>
      </w:r>
      <w:r w:rsidRPr="00FB7CB0">
        <w:rPr>
          <w:rFonts w:ascii="Times New Roman" w:hAnsi="Times New Roman" w:cs="Times New Roman"/>
          <w:i/>
          <w:sz w:val="18"/>
          <w:szCs w:val="18"/>
        </w:rPr>
        <w:t>cinetobacter baumannii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B7CB0">
        <w:rPr>
          <w:rFonts w:ascii="Times New Roman" w:hAnsi="Times New Roman" w:cs="Times New Roman" w:hint="eastAsia"/>
          <w:i/>
          <w:sz w:val="18"/>
          <w:szCs w:val="18"/>
        </w:rPr>
        <w:t>CRKP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C</w:t>
      </w:r>
      <w:r w:rsidRPr="00FB7CB0">
        <w:rPr>
          <w:rFonts w:ascii="Times New Roman" w:hAnsi="Times New Roman" w:cs="Times New Roman" w:hint="eastAsia"/>
          <w:sz w:val="18"/>
          <w:szCs w:val="18"/>
        </w:rPr>
        <w:t>arbapenem-resistant</w:t>
      </w:r>
      <w:r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Pr="00FB7CB0">
        <w:rPr>
          <w:rFonts w:ascii="Times New Roman" w:hAnsi="Times New Roman" w:cs="Times New Roman" w:hint="eastAsia"/>
          <w:i/>
          <w:sz w:val="18"/>
          <w:szCs w:val="18"/>
        </w:rPr>
        <w:t>k</w:t>
      </w:r>
      <w:r w:rsidRPr="00FB7CB0">
        <w:rPr>
          <w:rFonts w:ascii="Times New Roman" w:hAnsi="Times New Roman" w:cs="Times New Roman"/>
          <w:i/>
          <w:sz w:val="18"/>
          <w:szCs w:val="18"/>
        </w:rPr>
        <w:t>lebsiella pneumonia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B7CB0">
        <w:rPr>
          <w:rFonts w:ascii="Times New Roman" w:hAnsi="Times New Roman" w:cs="Times New Roman" w:hint="eastAsia"/>
          <w:i/>
          <w:sz w:val="18"/>
          <w:szCs w:val="18"/>
        </w:rPr>
        <w:t>CRPA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C</w:t>
      </w:r>
      <w:r w:rsidRPr="00FB7CB0">
        <w:rPr>
          <w:rFonts w:ascii="Times New Roman" w:hAnsi="Times New Roman" w:cs="Times New Roman" w:hint="eastAsia"/>
          <w:sz w:val="18"/>
          <w:szCs w:val="18"/>
        </w:rPr>
        <w:t xml:space="preserve">arbapenem-resistant </w:t>
      </w:r>
      <w:r w:rsidRPr="00FB7CB0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FB7CB0">
        <w:rPr>
          <w:rFonts w:ascii="Times New Roman" w:hAnsi="Times New Roman" w:cs="Times New Roman"/>
          <w:i/>
          <w:sz w:val="18"/>
          <w:szCs w:val="18"/>
        </w:rPr>
        <w:t>seudomonas aeruginosa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="005D5F3D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5D5F3D" w:rsidRPr="00FB7CB0">
        <w:rPr>
          <w:rFonts w:ascii="Times New Roman" w:hAnsi="Times New Roman" w:cs="Times New Roman"/>
          <w:i/>
          <w:sz w:val="18"/>
          <w:szCs w:val="18"/>
        </w:rPr>
        <w:t>AUC</w:t>
      </w:r>
      <w:r w:rsidR="00B2247D" w:rsidRPr="00FB7CB0">
        <w:rPr>
          <w:rFonts w:ascii="Times New Roman" w:hAnsi="Times New Roman" w:cs="Times New Roman"/>
          <w:i/>
          <w:sz w:val="18"/>
          <w:szCs w:val="18"/>
          <w:vertAlign w:val="subscript"/>
        </w:rPr>
        <w:t>ss,</w:t>
      </w:r>
      <w:r w:rsidR="005D5F3D" w:rsidRPr="00FB7CB0">
        <w:rPr>
          <w:rFonts w:ascii="Times New Roman" w:hAnsi="Times New Roman" w:cs="Times New Roman"/>
          <w:i/>
          <w:sz w:val="18"/>
          <w:szCs w:val="18"/>
          <w:vertAlign w:val="subscript"/>
        </w:rPr>
        <w:t>24h</w:t>
      </w:r>
      <w:r w:rsidR="005D5F3D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T</w:t>
      </w:r>
      <w:r w:rsidR="005D5F3D" w:rsidRPr="00FB7CB0">
        <w:rPr>
          <w:rFonts w:ascii="Times New Roman" w:hAnsi="Times New Roman" w:cs="Times New Roman"/>
          <w:sz w:val="18"/>
          <w:szCs w:val="18"/>
        </w:rPr>
        <w:t>he area under the plasma concentration-time curve across 24 hours at steady state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="00C75313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C75313" w:rsidRPr="00FB7CB0">
        <w:rPr>
          <w:rFonts w:ascii="Times New Roman" w:hAnsi="Times New Roman" w:cs="Times New Roman"/>
          <w:i/>
          <w:sz w:val="18"/>
          <w:szCs w:val="18"/>
        </w:rPr>
        <w:t>C</w:t>
      </w:r>
      <w:r w:rsidR="00C75313" w:rsidRPr="00FB7CB0">
        <w:rPr>
          <w:rFonts w:ascii="Times New Roman" w:hAnsi="Times New Roman" w:cs="Times New Roman"/>
          <w:i/>
          <w:sz w:val="18"/>
          <w:szCs w:val="18"/>
          <w:vertAlign w:val="subscript"/>
        </w:rPr>
        <w:t>min</w:t>
      </w:r>
      <w:r w:rsidR="007C293F" w:rsidRPr="00FB7CB0">
        <w:rPr>
          <w:rFonts w:ascii="Times New Roman" w:hAnsi="Times New Roman" w:cs="Times New Roman"/>
          <w:i/>
          <w:sz w:val="18"/>
          <w:szCs w:val="18"/>
          <w:vertAlign w:val="subscript"/>
        </w:rPr>
        <w:t>,ss</w:t>
      </w:r>
      <w:r w:rsidR="00C75313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S</w:t>
      </w:r>
      <w:r w:rsidR="00C75313" w:rsidRPr="00FB7CB0">
        <w:rPr>
          <w:rFonts w:ascii="Times New Roman" w:hAnsi="Times New Roman" w:cs="Times New Roman"/>
          <w:sz w:val="18"/>
          <w:szCs w:val="18"/>
        </w:rPr>
        <w:t>teady-state trough plasma concentration</w:t>
      </w:r>
      <w:r w:rsidR="00084476" w:rsidRPr="00FB7CB0">
        <w:rPr>
          <w:rFonts w:ascii="Times New Roman" w:hAnsi="Times New Roman" w:cs="Times New Roman"/>
          <w:sz w:val="18"/>
          <w:szCs w:val="18"/>
        </w:rPr>
        <w:t>,</w:t>
      </w:r>
      <w:r w:rsidR="00C75313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C75313" w:rsidRPr="00FB7CB0">
        <w:rPr>
          <w:rFonts w:ascii="Times New Roman" w:hAnsi="Times New Roman" w:cs="Times New Roman"/>
          <w:i/>
          <w:sz w:val="18"/>
          <w:szCs w:val="18"/>
        </w:rPr>
        <w:t>C</w:t>
      </w:r>
      <w:r w:rsidR="00C75313" w:rsidRPr="00FB7CB0">
        <w:rPr>
          <w:rFonts w:ascii="Times New Roman" w:hAnsi="Times New Roman" w:cs="Times New Roman"/>
          <w:i/>
          <w:sz w:val="18"/>
          <w:szCs w:val="18"/>
          <w:vertAlign w:val="subscript"/>
        </w:rPr>
        <w:t>max</w:t>
      </w:r>
      <w:r w:rsidR="00B2247D" w:rsidRPr="00FB7CB0">
        <w:rPr>
          <w:rFonts w:ascii="Times New Roman" w:hAnsi="Times New Roman" w:cs="Times New Roman"/>
          <w:i/>
          <w:sz w:val="18"/>
          <w:szCs w:val="18"/>
          <w:vertAlign w:val="subscript"/>
        </w:rPr>
        <w:t>,</w:t>
      </w:r>
      <w:r w:rsidR="007C293F" w:rsidRPr="00FB7CB0">
        <w:rPr>
          <w:rFonts w:ascii="Times New Roman" w:hAnsi="Times New Roman" w:cs="Times New Roman"/>
          <w:i/>
          <w:sz w:val="18"/>
          <w:szCs w:val="18"/>
          <w:vertAlign w:val="subscript"/>
        </w:rPr>
        <w:t>ss</w:t>
      </w:r>
      <w:r w:rsidR="00EC1C92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="00BB3FE2" w:rsidRPr="00FB7CB0">
        <w:rPr>
          <w:rFonts w:ascii="Times New Roman" w:hAnsi="Times New Roman" w:cs="Times New Roman"/>
          <w:sz w:val="18"/>
          <w:szCs w:val="18"/>
        </w:rPr>
        <w:t>S</w:t>
      </w:r>
      <w:r w:rsidR="00C75313" w:rsidRPr="00FB7CB0">
        <w:rPr>
          <w:rFonts w:ascii="Times New Roman" w:hAnsi="Times New Roman" w:cs="Times New Roman"/>
          <w:sz w:val="18"/>
          <w:szCs w:val="18"/>
        </w:rPr>
        <w:t>teady-</w:t>
      </w:r>
      <w:r w:rsidR="00BB3FE2" w:rsidRPr="00FB7CB0">
        <w:rPr>
          <w:rFonts w:ascii="Times New Roman" w:hAnsi="Times New Roman" w:cs="Times New Roman"/>
          <w:sz w:val="18"/>
          <w:szCs w:val="18"/>
        </w:rPr>
        <w:t>state peak plasma concentration</w:t>
      </w:r>
    </w:p>
    <w:p w:rsidR="00F206D3" w:rsidRPr="00FB7CB0" w:rsidRDefault="00F206D3" w:rsidP="00F206D3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FB7CB0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="002628CF" w:rsidRPr="00FB7CB0">
        <w:rPr>
          <w:rFonts w:ascii="Times New Roman" w:hAnsi="Times New Roman" w:cs="Times New Roman"/>
          <w:sz w:val="18"/>
          <w:szCs w:val="18"/>
        </w:rPr>
        <w:t>C</w:t>
      </w:r>
      <w:r w:rsidRPr="00FB7CB0">
        <w:rPr>
          <w:rFonts w:ascii="Times New Roman" w:hAnsi="Times New Roman" w:cs="Times New Roman" w:hint="eastAsia"/>
          <w:sz w:val="18"/>
          <w:szCs w:val="18"/>
        </w:rPr>
        <w:t>ategorical data are number (%) of subjects, continuous data are expres</w:t>
      </w:r>
      <w:r w:rsidRPr="00FB7CB0">
        <w:rPr>
          <w:rFonts w:ascii="Times New Roman" w:hAnsi="Times New Roman" w:cs="Times New Roman"/>
          <w:sz w:val="18"/>
          <w:szCs w:val="18"/>
        </w:rPr>
        <w:t>s</w:t>
      </w:r>
      <w:r w:rsidR="00D23261" w:rsidRPr="00FB7CB0">
        <w:rPr>
          <w:rFonts w:ascii="Times New Roman" w:hAnsi="Times New Roman" w:cs="Times New Roman"/>
          <w:sz w:val="18"/>
          <w:szCs w:val="18"/>
        </w:rPr>
        <w:t xml:space="preserve">ed as </w:t>
      </w:r>
      <w:r w:rsidR="004A1B1F" w:rsidRPr="00FB7CB0">
        <w:rPr>
          <w:rFonts w:ascii="Times New Roman" w:eastAsia="SimSun" w:hAnsi="Times New Roman" w:cs="Times New Roman"/>
          <w:kern w:val="0"/>
          <w:sz w:val="18"/>
          <w:szCs w:val="18"/>
        </w:rPr>
        <w:t>median (interquartile range, IQR)</w:t>
      </w:r>
      <w:r w:rsidR="00E1102C" w:rsidRPr="00FB7CB0">
        <w:rPr>
          <w:rFonts w:ascii="Times New Roman" w:eastAsia="SimSun" w:hAnsi="Times New Roman" w:cs="Times New Roman"/>
          <w:kern w:val="0"/>
          <w:sz w:val="18"/>
          <w:szCs w:val="18"/>
        </w:rPr>
        <w:t>.</w:t>
      </w:r>
    </w:p>
    <w:p w:rsidR="0025410E" w:rsidRPr="00FB7CB0" w:rsidRDefault="00D23261" w:rsidP="00F206D3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FB7CB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FB7CB0">
        <w:rPr>
          <w:rFonts w:ascii="Times New Roman" w:hAnsi="Times New Roman" w:cs="Times New Roman"/>
          <w:sz w:val="18"/>
          <w:szCs w:val="18"/>
        </w:rPr>
        <w:t xml:space="preserve">derived from univariate analysis </w:t>
      </w:r>
    </w:p>
    <w:p w:rsidR="00D23261" w:rsidRPr="00FB7CB0" w:rsidRDefault="00D23261" w:rsidP="00F206D3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FB7CB0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FB7CB0">
        <w:rPr>
          <w:rFonts w:ascii="Times New Roman" w:hAnsi="Times New Roman" w:cs="Times New Roman"/>
          <w:sz w:val="18"/>
          <w:szCs w:val="18"/>
        </w:rPr>
        <w:t>derived from Cox regression analysis</w:t>
      </w:r>
    </w:p>
    <w:p w:rsidR="009D5FCD" w:rsidRPr="00FB7CB0" w:rsidRDefault="009D5FCD" w:rsidP="00F206D3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FB7CB0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FB7CB0">
        <w:rPr>
          <w:rFonts w:ascii="Times New Roman" w:hAnsi="Times New Roman" w:cs="Times New Roman"/>
          <w:sz w:val="18"/>
          <w:szCs w:val="18"/>
        </w:rPr>
        <w:t>other β-lactam antibiotics include cefoperazone/sulbactam (</w:t>
      </w:r>
      <w:r w:rsidRPr="00FB7CB0">
        <w:rPr>
          <w:rFonts w:ascii="Times New Roman" w:hAnsi="Times New Roman" w:cs="Times New Roman"/>
          <w:i/>
          <w:sz w:val="18"/>
          <w:szCs w:val="18"/>
        </w:rPr>
        <w:t>n</w:t>
      </w:r>
      <w:r w:rsidR="006D6F97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Pr="00FB7CB0">
        <w:rPr>
          <w:rFonts w:ascii="Times New Roman" w:hAnsi="Times New Roman" w:cs="Times New Roman"/>
          <w:sz w:val="18"/>
          <w:szCs w:val="18"/>
        </w:rPr>
        <w:t>=</w:t>
      </w:r>
      <w:r w:rsidR="006D6F97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Pr="00FB7CB0">
        <w:rPr>
          <w:rFonts w:ascii="Times New Roman" w:hAnsi="Times New Roman" w:cs="Times New Roman"/>
          <w:sz w:val="18"/>
          <w:szCs w:val="18"/>
        </w:rPr>
        <w:t>23) and piperacillin/tazobactam (</w:t>
      </w:r>
      <w:r w:rsidRPr="00FB7CB0">
        <w:rPr>
          <w:rFonts w:ascii="Times New Roman" w:hAnsi="Times New Roman" w:cs="Times New Roman"/>
          <w:i/>
          <w:sz w:val="18"/>
          <w:szCs w:val="18"/>
        </w:rPr>
        <w:t>n</w:t>
      </w:r>
      <w:r w:rsidR="006D6F97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Pr="00FB7CB0">
        <w:rPr>
          <w:rFonts w:ascii="Times New Roman" w:hAnsi="Times New Roman" w:cs="Times New Roman"/>
          <w:sz w:val="18"/>
          <w:szCs w:val="18"/>
        </w:rPr>
        <w:t>=</w:t>
      </w:r>
      <w:r w:rsidR="006D6F97" w:rsidRPr="00FB7CB0">
        <w:rPr>
          <w:rFonts w:ascii="Times New Roman" w:hAnsi="Times New Roman" w:cs="Times New Roman"/>
          <w:sz w:val="18"/>
          <w:szCs w:val="18"/>
        </w:rPr>
        <w:t xml:space="preserve"> </w:t>
      </w:r>
      <w:r w:rsidRPr="00FB7CB0">
        <w:rPr>
          <w:rFonts w:ascii="Times New Roman" w:hAnsi="Times New Roman" w:cs="Times New Roman"/>
          <w:sz w:val="18"/>
          <w:szCs w:val="18"/>
        </w:rPr>
        <w:t>9)</w:t>
      </w:r>
    </w:p>
    <w:p w:rsidR="00BE42DF" w:rsidRPr="00AF1F00" w:rsidRDefault="00BE42DF" w:rsidP="00F206D3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FB7CB0">
        <w:rPr>
          <w:rFonts w:ascii="Times New Roman" w:hAnsi="Times New Roman" w:cs="Times New Roman"/>
          <w:sz w:val="18"/>
          <w:szCs w:val="18"/>
        </w:rPr>
        <w:t>Bold font indicates data with significant differences (</w:t>
      </w:r>
      <w:r w:rsidRPr="00FB7CB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FB7CB0">
        <w:rPr>
          <w:rFonts w:ascii="Times New Roman" w:eastAsia="SimSun" w:hAnsi="Times New Roman" w:cs="Times New Roman" w:hint="eastAsia"/>
          <w:b/>
          <w:sz w:val="18"/>
          <w:szCs w:val="18"/>
        </w:rPr>
        <w:t>&lt;</w:t>
      </w:r>
      <w:r w:rsidRPr="00FB7CB0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Pr="00FB7CB0">
        <w:rPr>
          <w:rFonts w:ascii="Times New Roman" w:hAnsi="Times New Roman" w:cs="Times New Roman"/>
          <w:sz w:val="18"/>
          <w:szCs w:val="18"/>
        </w:rPr>
        <w:t>0.05)</w:t>
      </w:r>
      <w:bookmarkStart w:id="0" w:name="_GoBack"/>
      <w:bookmarkEnd w:id="0"/>
    </w:p>
    <w:p w:rsidR="00D23261" w:rsidRPr="00BE42DF" w:rsidRDefault="00D23261" w:rsidP="00F206D3">
      <w:pPr>
        <w:ind w:firstLineChars="100" w:firstLine="180"/>
        <w:rPr>
          <w:rFonts w:ascii="Times New Roman" w:hAnsi="Times New Roman" w:cs="Times New Roman"/>
          <w:color w:val="FF0000"/>
          <w:sz w:val="18"/>
          <w:szCs w:val="18"/>
        </w:rPr>
      </w:pPr>
    </w:p>
    <w:p w:rsidR="00E94BA1" w:rsidRPr="006D6F97" w:rsidRDefault="00E94BA1"/>
    <w:sectPr w:rsidR="00E94BA1" w:rsidRPr="006D6F97" w:rsidSect="00834354">
      <w:pgSz w:w="11906" w:h="16838" w:code="9"/>
      <w:pgMar w:top="2098" w:right="1474" w:bottom="1985" w:left="1588" w:header="851" w:footer="1191" w:gutter="0"/>
      <w:cols w:space="425"/>
      <w:docGrid w:type="lines" w:linePitch="57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C9A" w:rsidRDefault="00541C9A" w:rsidP="00077A4F">
      <w:r>
        <w:separator/>
      </w:r>
    </w:p>
  </w:endnote>
  <w:endnote w:type="continuationSeparator" w:id="0">
    <w:p w:rsidR="00541C9A" w:rsidRDefault="00541C9A" w:rsidP="00077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C9A" w:rsidRDefault="00541C9A" w:rsidP="00077A4F">
      <w:r>
        <w:separator/>
      </w:r>
    </w:p>
  </w:footnote>
  <w:footnote w:type="continuationSeparator" w:id="0">
    <w:p w:rsidR="00541C9A" w:rsidRDefault="00541C9A" w:rsidP="00077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579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983"/>
    <w:rsid w:val="00013EF3"/>
    <w:rsid w:val="000217D0"/>
    <w:rsid w:val="0005128A"/>
    <w:rsid w:val="0006340C"/>
    <w:rsid w:val="00065DCB"/>
    <w:rsid w:val="00077A4F"/>
    <w:rsid w:val="00084476"/>
    <w:rsid w:val="0009444A"/>
    <w:rsid w:val="000B6A7F"/>
    <w:rsid w:val="000C3F55"/>
    <w:rsid w:val="000D0C02"/>
    <w:rsid w:val="000E6790"/>
    <w:rsid w:val="00106AA0"/>
    <w:rsid w:val="00115B95"/>
    <w:rsid w:val="00136C0A"/>
    <w:rsid w:val="00137927"/>
    <w:rsid w:val="00185208"/>
    <w:rsid w:val="00185E66"/>
    <w:rsid w:val="001C7FD3"/>
    <w:rsid w:val="00237097"/>
    <w:rsid w:val="00251FD5"/>
    <w:rsid w:val="002535B0"/>
    <w:rsid w:val="0025410E"/>
    <w:rsid w:val="002545E7"/>
    <w:rsid w:val="00260393"/>
    <w:rsid w:val="002628CF"/>
    <w:rsid w:val="002B1505"/>
    <w:rsid w:val="002C23B5"/>
    <w:rsid w:val="002C59A7"/>
    <w:rsid w:val="0030408F"/>
    <w:rsid w:val="003827F9"/>
    <w:rsid w:val="003A12DE"/>
    <w:rsid w:val="003A6F2E"/>
    <w:rsid w:val="003D04F4"/>
    <w:rsid w:val="003F19DA"/>
    <w:rsid w:val="004A1B1F"/>
    <w:rsid w:val="004A70A7"/>
    <w:rsid w:val="004F3B10"/>
    <w:rsid w:val="0053060C"/>
    <w:rsid w:val="0053326E"/>
    <w:rsid w:val="00541C9A"/>
    <w:rsid w:val="005447F6"/>
    <w:rsid w:val="0055471C"/>
    <w:rsid w:val="00586C8F"/>
    <w:rsid w:val="00595429"/>
    <w:rsid w:val="00596385"/>
    <w:rsid w:val="00596A55"/>
    <w:rsid w:val="005C7B34"/>
    <w:rsid w:val="005D5F3D"/>
    <w:rsid w:val="005F69DF"/>
    <w:rsid w:val="00621990"/>
    <w:rsid w:val="006269C1"/>
    <w:rsid w:val="0064497F"/>
    <w:rsid w:val="006617D7"/>
    <w:rsid w:val="006715FD"/>
    <w:rsid w:val="006B1983"/>
    <w:rsid w:val="006B492E"/>
    <w:rsid w:val="006C143C"/>
    <w:rsid w:val="006D6F97"/>
    <w:rsid w:val="0072262C"/>
    <w:rsid w:val="0072630C"/>
    <w:rsid w:val="00735736"/>
    <w:rsid w:val="0078194C"/>
    <w:rsid w:val="00781A1B"/>
    <w:rsid w:val="0078405E"/>
    <w:rsid w:val="00792027"/>
    <w:rsid w:val="007A74D6"/>
    <w:rsid w:val="007C293F"/>
    <w:rsid w:val="007F669B"/>
    <w:rsid w:val="00805728"/>
    <w:rsid w:val="00807E03"/>
    <w:rsid w:val="00810DC8"/>
    <w:rsid w:val="00834354"/>
    <w:rsid w:val="00846494"/>
    <w:rsid w:val="008C05E4"/>
    <w:rsid w:val="008C7D66"/>
    <w:rsid w:val="008D125D"/>
    <w:rsid w:val="00960D62"/>
    <w:rsid w:val="009773D2"/>
    <w:rsid w:val="00987FEE"/>
    <w:rsid w:val="00991018"/>
    <w:rsid w:val="009937AB"/>
    <w:rsid w:val="009A5EAD"/>
    <w:rsid w:val="009D5FCD"/>
    <w:rsid w:val="009D6E63"/>
    <w:rsid w:val="00A03F48"/>
    <w:rsid w:val="00A13D5A"/>
    <w:rsid w:val="00A81302"/>
    <w:rsid w:val="00A8524B"/>
    <w:rsid w:val="00A90009"/>
    <w:rsid w:val="00A96B48"/>
    <w:rsid w:val="00AA37E7"/>
    <w:rsid w:val="00AE126D"/>
    <w:rsid w:val="00AF1F00"/>
    <w:rsid w:val="00B06778"/>
    <w:rsid w:val="00B1089E"/>
    <w:rsid w:val="00B2247D"/>
    <w:rsid w:val="00B3089F"/>
    <w:rsid w:val="00B375B1"/>
    <w:rsid w:val="00B51AF3"/>
    <w:rsid w:val="00B6470F"/>
    <w:rsid w:val="00B81DF3"/>
    <w:rsid w:val="00BB3FE2"/>
    <w:rsid w:val="00BB5A1C"/>
    <w:rsid w:val="00BE1A7D"/>
    <w:rsid w:val="00BE42DF"/>
    <w:rsid w:val="00BF2226"/>
    <w:rsid w:val="00C05DF1"/>
    <w:rsid w:val="00C60180"/>
    <w:rsid w:val="00C60C43"/>
    <w:rsid w:val="00C64122"/>
    <w:rsid w:val="00C75313"/>
    <w:rsid w:val="00C77235"/>
    <w:rsid w:val="00C82FBF"/>
    <w:rsid w:val="00CD2ABB"/>
    <w:rsid w:val="00D20C81"/>
    <w:rsid w:val="00D23261"/>
    <w:rsid w:val="00D81509"/>
    <w:rsid w:val="00DD1177"/>
    <w:rsid w:val="00E1102C"/>
    <w:rsid w:val="00E501D8"/>
    <w:rsid w:val="00E637B7"/>
    <w:rsid w:val="00E82481"/>
    <w:rsid w:val="00E93484"/>
    <w:rsid w:val="00E94BA1"/>
    <w:rsid w:val="00EA1905"/>
    <w:rsid w:val="00EA628C"/>
    <w:rsid w:val="00EA713C"/>
    <w:rsid w:val="00EC1C92"/>
    <w:rsid w:val="00ED2C01"/>
    <w:rsid w:val="00ED3DEA"/>
    <w:rsid w:val="00ED76CC"/>
    <w:rsid w:val="00F124F7"/>
    <w:rsid w:val="00F206D3"/>
    <w:rsid w:val="00F8124D"/>
    <w:rsid w:val="00F81691"/>
    <w:rsid w:val="00F81B7E"/>
    <w:rsid w:val="00F97A16"/>
    <w:rsid w:val="00FA1E51"/>
    <w:rsid w:val="00FA4C3C"/>
    <w:rsid w:val="00FB34F1"/>
    <w:rsid w:val="00FB5621"/>
    <w:rsid w:val="00FB7CB0"/>
    <w:rsid w:val="00FD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B533160-8B53-42C0-98D6-34942F7C3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13C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A713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9C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7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7A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7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7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2D652-CDBA-4459-BCA5-D87C60F4B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bmc_trichyac</cp:lastModifiedBy>
  <cp:revision>15</cp:revision>
  <cp:lastPrinted>2023-01-27T13:14:00Z</cp:lastPrinted>
  <dcterms:created xsi:type="dcterms:W3CDTF">2023-04-23T15:11:00Z</dcterms:created>
  <dcterms:modified xsi:type="dcterms:W3CDTF">2023-04-26T05:08:00Z</dcterms:modified>
</cp:coreProperties>
</file>